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7E8" w:rsidRPr="00825B3B" w:rsidRDefault="00BA3E26" w:rsidP="000847E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2</w:t>
      </w:r>
      <w:r w:rsidR="00691C00" w:rsidRPr="007F5229">
        <w:rPr>
          <w:rFonts w:ascii="Times New Roman" w:hAnsi="Times New Roman" w:cs="Times New Roman"/>
          <w:b/>
          <w:sz w:val="24"/>
          <w:szCs w:val="24"/>
        </w:rPr>
        <w:t>. Transcripts significantly regulated differentially between the GIT2</w:t>
      </w:r>
      <w:r w:rsidR="00691C00" w:rsidRPr="002F13EF">
        <w:rPr>
          <w:rFonts w:ascii="Times New Roman" w:hAnsi="Times New Roman" w:cs="Times New Roman"/>
          <w:b/>
          <w:sz w:val="24"/>
          <w:szCs w:val="24"/>
        </w:rPr>
        <w:t>KO</w:t>
      </w:r>
      <w:r w:rsidR="00691C00">
        <w:rPr>
          <w:rFonts w:ascii="Times New Roman" w:hAnsi="Times New Roman" w:cs="Times New Roman"/>
          <w:b/>
          <w:sz w:val="24"/>
          <w:szCs w:val="24"/>
        </w:rPr>
        <w:t xml:space="preserve"> spleen and WT spleen</w:t>
      </w:r>
      <w:r w:rsidR="00691C00" w:rsidRPr="007F5229">
        <w:rPr>
          <w:rFonts w:ascii="Times New Roman" w:hAnsi="Times New Roman" w:cs="Times New Roman"/>
          <w:b/>
          <w:sz w:val="24"/>
          <w:szCs w:val="24"/>
        </w:rPr>
        <w:t>.</w:t>
      </w:r>
      <w:r w:rsidR="00691C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1C00" w:rsidRPr="00825B3B">
        <w:rPr>
          <w:rFonts w:ascii="Times New Roman" w:hAnsi="Times New Roman" w:cs="Times New Roman"/>
          <w:sz w:val="24"/>
          <w:szCs w:val="24"/>
        </w:rPr>
        <w:t>The</w:t>
      </w:r>
      <w:r w:rsidR="00691C00">
        <w:rPr>
          <w:rFonts w:ascii="Times New Roman" w:hAnsi="Times New Roman" w:cs="Times New Roman"/>
          <w:sz w:val="24"/>
          <w:szCs w:val="24"/>
        </w:rPr>
        <w:t xml:space="preserve"> official Gene Symbol, transcript description and associated</w:t>
      </w:r>
      <w:r w:rsidR="00691C00" w:rsidRPr="00825B3B">
        <w:rPr>
          <w:rFonts w:ascii="Times New Roman" w:hAnsi="Times New Roman" w:cs="Times New Roman"/>
          <w:sz w:val="24"/>
          <w:szCs w:val="24"/>
        </w:rPr>
        <w:t xml:space="preserve"> Z ratios for the comparison of the GIT2</w:t>
      </w:r>
      <w:r w:rsidR="00691C00" w:rsidRPr="002F13EF">
        <w:rPr>
          <w:rFonts w:ascii="Times New Roman" w:hAnsi="Times New Roman" w:cs="Times New Roman"/>
          <w:sz w:val="24"/>
          <w:szCs w:val="24"/>
        </w:rPr>
        <w:t>KO</w:t>
      </w:r>
      <w:r w:rsidR="00BA04F2">
        <w:rPr>
          <w:rFonts w:ascii="Times New Roman" w:hAnsi="Times New Roman" w:cs="Times New Roman"/>
          <w:sz w:val="24"/>
          <w:szCs w:val="24"/>
        </w:rPr>
        <w:t xml:space="preserve"> spleen</w:t>
      </w:r>
      <w:r w:rsidR="00691C00">
        <w:rPr>
          <w:rFonts w:ascii="Times New Roman" w:hAnsi="Times New Roman" w:cs="Times New Roman"/>
          <w:sz w:val="24"/>
          <w:szCs w:val="24"/>
        </w:rPr>
        <w:t xml:space="preserve"> </w:t>
      </w:r>
      <w:r w:rsidR="00691C00" w:rsidRPr="00C059C8">
        <w:rPr>
          <w:rFonts w:ascii="Times New Roman" w:hAnsi="Times New Roman" w:cs="Times New Roman"/>
          <w:i/>
          <w:sz w:val="24"/>
          <w:szCs w:val="24"/>
        </w:rPr>
        <w:t xml:space="preserve">vs. </w:t>
      </w:r>
      <w:r w:rsidR="00BA04F2">
        <w:rPr>
          <w:rFonts w:ascii="Times New Roman" w:hAnsi="Times New Roman" w:cs="Times New Roman"/>
          <w:sz w:val="24"/>
          <w:szCs w:val="24"/>
        </w:rPr>
        <w:t>WT spleen</w:t>
      </w:r>
      <w:r w:rsidR="00691C00">
        <w:rPr>
          <w:rFonts w:ascii="Times New Roman" w:hAnsi="Times New Roman" w:cs="Times New Roman"/>
          <w:sz w:val="24"/>
          <w:szCs w:val="24"/>
        </w:rPr>
        <w:t xml:space="preserve"> </w:t>
      </w:r>
      <w:r w:rsidR="00691C00" w:rsidRPr="00825B3B">
        <w:rPr>
          <w:rFonts w:ascii="Times New Roman" w:hAnsi="Times New Roman" w:cs="Times New Roman"/>
          <w:sz w:val="24"/>
          <w:szCs w:val="24"/>
        </w:rPr>
        <w:t>at the 12 month time p</w:t>
      </w:r>
      <w:r w:rsidR="00691C00">
        <w:rPr>
          <w:rFonts w:ascii="Times New Roman" w:hAnsi="Times New Roman" w:cs="Times New Roman"/>
          <w:sz w:val="24"/>
          <w:szCs w:val="24"/>
        </w:rPr>
        <w:t>oint are indicated. Each transcript was significantly regulated at p&lt;0.05</w:t>
      </w:r>
      <w:r w:rsidR="000847E8">
        <w:rPr>
          <w:rFonts w:ascii="Times New Roman" w:hAnsi="Times New Roman" w:cs="Times New Roman"/>
          <w:sz w:val="24"/>
          <w:szCs w:val="24"/>
        </w:rPr>
        <w:t xml:space="preserve">, </w:t>
      </w:r>
      <w:r w:rsidR="000847E8">
        <w:rPr>
          <w:rFonts w:ascii="Times New Roman" w:hAnsi="Times New Roman" w:cs="Times New Roman"/>
          <w:sz w:val="24"/>
          <w:szCs w:val="24"/>
        </w:rPr>
        <w:t>with a Z ratio &gt;± 1.5.</w:t>
      </w:r>
    </w:p>
    <w:p w:rsidR="00691C00" w:rsidRPr="000847E8" w:rsidRDefault="00691C00" w:rsidP="000847E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7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7"/>
        <w:gridCol w:w="5492"/>
        <w:gridCol w:w="2040"/>
      </w:tblGrid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 ratio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a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8 (Hspa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elongation factor 2 (Ee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toglob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toglob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elongation factor 2 (Ee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s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xylesterase 3 (Ces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X-C motif) ligand 12 (Cxcl12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n, beta, cytoplasmic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toglob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quaporin 1 (Aq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X-C motif) ligand 12 (Cxcl12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5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initiation factor 5A (Eif5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st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crosomal glutathione S-transferase 3 (Mgst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elongation factor 2 (Ee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nm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oprotein (transmembrane)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nm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j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bj (Hist1h2bj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f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bf (Hist1h2bf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h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bh (Hist1h2bh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h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h (Hist1h2ah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T1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T region locus 10 (H2-T1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1c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1, catalytic subunit, alpha isoform (Ppp1c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se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ase, RNase A family 4 (Rnase4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quaporin 1 (Aq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g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g (Hist1h2ag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4n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type lectin domain family 4, member n (Clec4n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3g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3 (NAD+), gamma (Idh3g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d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d (Hist1h2ad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k (Hist1h2a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n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K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nl4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4A (Txnl4a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light polypeptide kin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90kDa alpha (cytosolic), class B member 1 (Hsp90a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ctn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 4 (Actn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mn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gum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m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-Ki-ras2 Kirsten rat sarcoma viral oncogene homolog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a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90kDa alpha (cytosolic), class B member 1 (Hsp90a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14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14C (Tmem14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d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lipase D family, member 3 (Pld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3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33 (Tmem33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S-transferase, pi 1 (Gst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reducto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oxygenase 1 (Adi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100 calcium binding protein A1 (S100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i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, alpha-induced protein 2 (Tnfai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n related protein 2/3 complex, subunit 1A (Arpc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, plasma, 1 (Sepp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n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 4 (Actn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NAS (guanine nucleotide binding protein, alpha stimulating) complex locus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a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5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 synthase, H+ transporting, mitochondrial F0 complex, subunit b, isoform 1 (Atp5f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gh mobility group box 2 (Hmg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paragin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43485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434858 (EG434858) on chromosome X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ligand 19 (Ccl1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t1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ep1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enosine kin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20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othetical protein LOC100044204 (LOC10004420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err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A2/B1 (Hnrnpa2b1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P, adenylate cyclase-associated protein 1 (yeast) (Ca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llagen, type IV, alpha 2 (Col4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protein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oylate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p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ulin, beta 2b (Tubb2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oxalase 1 (Glo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somal-associated membrane protein 2 (Lamp2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0437N04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5730437N04 gene (5730437N04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d2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BC1 domain family, member 20 (Tbc1d2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yt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idylyltransfer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, choline, alpha isoform (Pcyt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h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TP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hydrol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Gch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k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hingosine kinase 1 (Sphk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se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ase, RNase K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se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d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26S subunit, non-ATPase, 7 (Psmd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C chain (C1q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43392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433923 (EG43392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scent polypeptide-associated complex alpha polypeptid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OC10003888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othetical protein LOC100038882 (LOC10003888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n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o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n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m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0Ertd322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 ERAT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2, expressed (D10Ertd322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pp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t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at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phosphodiesterase 4 (Enpp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S-transferase, mu 1 (Gstm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3 antigen (Cd63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steine and glycine-rich protein 1 (Csr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c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peptidase complex subunit 1 homolog (S. cerevisiae) (Spcs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4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 4a2 (Ptp4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transcription factor 4 (Atf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rin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cycle associated protein 1 (Caprin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l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3 (E. coli) (Bola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beta polypeptide (C1q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light polypeptide kin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s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crosomal glutathione S-transferase 1 (Mgs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beta type 7 (Psmb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res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tinoic acid receptor responde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zarote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duced) 2 (Rarres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YV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GE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PH domain containing 2 (Fgd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n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fil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Pfn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on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ctin binding protein 1A (Coro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it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induced transmembrane protein 2 (Ifitm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p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appin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zyme, scavenge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p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zh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hancer of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s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2 (Drosophila) (Ezh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reted acidic cysteine rich glyco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r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hf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hylenetetrahydrofolate dehydrogenase (NADP+ dependent)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enyltetrahydrofola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lohydrol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myltetrahydrofola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 (Mthf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sn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oprotein, synaptic 2 (Gpsn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6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antigen 6 complex, locus C1 (Ly6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trix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bl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V-1 Rev binding protein-lik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b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a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division cycle associated 3 (Cdca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0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05 (Tmem20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yruvate dehydrogenase (lipoamide) bet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b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binding protein 1 (Pcb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ba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bulin, alpha 1A (Tuba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9 antigen (Cd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dx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redo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Prdx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c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oxoacid CoA transferase 1 (Oxc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13 (H1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o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locator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o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spo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locator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o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09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209b antigen (Cd209b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b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bk (Hist1h2b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kb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K506 binding protein 2 (Fkb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x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a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 (Stx8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m1g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1G (formerly 2C), magnesium-dependent, gamma isoform (Ppm1g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c2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 light chain, regulatory B (Mylc2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n related protein 2/3 complex, subunit 5 (Arpc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3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38 (Rpl38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27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27a (Rps27a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5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53 (Mrpl53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f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f (Hist1h2af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n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ta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on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llebran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 homolog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w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chromosom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intenance deficient 2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t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S. cerevisiae) (Mcm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z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pping protein (actin filament) muscle Z-line, bet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z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scent polypeptide-associated complex alpha polypeptid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c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l6ip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P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-like 6 interacting protein 5 (Arl6ip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le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qualene epoxid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l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62233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622339 (EG62233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npe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-prolyl aminopeptidase (aminopeptidase P) 1, soluble (Xpnpe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9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91 (Zfp9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binding protein (G protein), beta 1 (Gn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2 (Snrpd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6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c oxidase, subunit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peptide 1 (Cox6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distribution gene E homolog 1 (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dulan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Nde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gh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acy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hydrol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gh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2r5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2, regulatory subunit B (B56), gamma isoform (Ppp2r5c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chromosom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intenance deficient 5, cell division cycle 46 (S. cerevisiae) (Mcm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olase 1, alpha non-neuron (Eno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61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61 beta subunit (Sec61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1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11 (proton-coupled divalent metal ion transporters), member 1 (Slc11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oltage-dependent anion channel 3 (Vda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barap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amma-aminobutyric acid (GABA(A)) receptor-associated protein-like 1 (Gabarapl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9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97 antigen (Cd9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4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AD (Asp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la-Asp) box polypeptide 47 (Ddx4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-beta dehydrogenase 1 (Hsd11b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1 (NADP+), soluble (Idh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oat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 bound O-acyltransferase domain containing 5 (Mboat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me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 (Tmem2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known, 1 (Nduf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t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i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ucleoside diphosphate linked moiety X)-type motif 4 (Nudt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C1883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05 (Tmem20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3k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gen-activated protein kinas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Map3k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 alph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2 (Ndufa1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g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glob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g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olipid protein 2 (Pl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kd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ranched chain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toaci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kin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kd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183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H+ ATP synthase (LOC10004183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mt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mit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homolog 3 (Drosophila) (Fermt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o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T3 suppressor of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wo 3 homolog 3 (yeast) (Sumo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b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E binding protein 1 (Aeb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3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39 (Usp3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beta type 2 (Psm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cdb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kinase C, delta bind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cdb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1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13 (H1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l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lar protein family A, member 2 (Nol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5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151 antigen (Cd15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ollagen, type IV, alpha 1 (Col4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ment component 1, q subcomponent, alpha polypeptide (C1q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d1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erile alpha motif domain containing 14 (Samd14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zyme 2 (Lyz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a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alpha type 7 (Psma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t4h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ppressor of Ty 4 homolog 2 (S. cerevisiae) (Supt4h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6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c oxidase subunit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peptide 1 (Cox6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i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decenoy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enzyme A delta isomerase (3,2 trans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y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enym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isomerase)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i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pithelial membrane protein 1 (Em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8Ertd738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8, ERAT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38, expressed (D8Ertd738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2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cuolar protein sorting 25 (yeast) (Vps2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u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u-1 suppressor of mec-8 and unc-52 homolog (C.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gan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Smu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er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factor, erv1 (S. cerevisiae)-like (augmenter of liver regeneration)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e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a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alpha type 7 (Psma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n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N-acetyl-alpha-D-galactosamine:polypept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galactosaminyltransfer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Galn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6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c oxidase, subunit VI a, polypeptide 1 (Cox6a1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S-transferase, mu 2 (Gstm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9 (Tmem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2r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2 (formerly 2A), regulatory subunit A (PR 65), alpha isoform (Ppp2r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gl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f1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ip1 interacting factor homolog B (S. cerevisiae) (Yif1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scd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, Sec7 and coiled-coil domains 3 (Pscd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conjugating enzyme E2K (UBC1 homolog, yeast) (Ube2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3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organic anion transporter family, member 3a1 (Slco3a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initiation factor 5 (Eif5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 alph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5 (Ndufa5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enylate kinase 2 (Ak2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c-1 (Cy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b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nding protein 1 (Heb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p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rnesyl diphosphat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p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1i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d1 interacting protein 1 (gastrulation specific G12-like (zebrafish)) (Mid1i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mm8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locase of inner mitochondrial membrane 8 homolog b (yeast) (Timm8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1h2an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ne cluster 1, H2an (Hist1h2an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known, 1 (Nduf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0006D16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510006D16 gene (2510006D16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30593F17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5730593F17 gene (5730593F17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6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ollagen, type VI, alpha 1 (Col6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ine oxidase, copper containing 3 (Ao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m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rmidine synth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m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bind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Nuc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receptor superfamily, member 21 (Tnfrsf2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016E02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310016E02 gene (2310016E02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30029K10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ip1 interacting factor homolog B (S. cerevisiae) (Yif1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D1 (Snrp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d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cription factor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Tfd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7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7a (Rpl7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2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cuolar protein sorting 29 (S.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mb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Vps2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grin linked kinase (Il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poprotein lip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0002H23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90002H23 gene (1190002H23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x1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AH (Asp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la-His) box polypeptide 15 (Dhx15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-beta dehydrogenase 1 (Hsd11b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34 (Mrpl34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b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subunit, beta type 7 (Psmb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cytosolic protein 1 (Lc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10009A15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810009A15 gene (1810009A15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pp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fficking protein particle complex 1 (Trapp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kor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tamin K epoxide reductase complex, subunit 1 (Vkor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1764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17647 (BC01764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k3cg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inositide-3-kinase, catalytic, gamma polypeptide (Pik3cg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14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14C (Tmem14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kinase (PRKA) anchor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v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12 (Akap1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tard1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ART domain containing 10 (Stard1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pithelial membrane protein 2 (Em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ry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midinergi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P2Y, G-protein coupled, 6 (P2ry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20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207 (Zfp20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24 (Rpl2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ap3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cell receptor-associated protein 31 (Bcap3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434E20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3434E20 gene (4933434E20Rik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n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col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0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04 (Tmem20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rophosphodieste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diesterase 1 (Gde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mo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dal modulator 1 (Nomo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65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PRELI domain containing 1 (LOC10004665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u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lumen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u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mp2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romatin modifying protein 2A (Chmp2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h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ur and a half LIM domains 1 (Fhl1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h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ur and a half LIM domains 1 (Fhl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d2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BC1 domain family, member 2B (Tbc1d2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2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28 (Mrps28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pf1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P19/PSO4 pre-mRNA processing factor 19 homolog (S. cerevisiae) (Prpf1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myloid precursor protein (App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t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di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ucleoside diphosphate linked moiety X)-type motif 5 (Nudt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n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jogren'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drome nuclear autoantigen 1 (Ssn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afz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2A histone family, member Z (H2afz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tome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complex, subunit epsilon (Cop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15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151 antigen (Cd15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4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initiation factor 4A1 (Eif4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e2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conjugating enzyme E2K (UBC1 homolog, yeast) (Ube2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r2f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merase (RNA) II (DNA directed) polypeptide F (Polr2f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ol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 (A) polymerase alph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pol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bxo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9 (Fbxo9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r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/reductase (SDR family) member 1 (Dhrs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X-C motif) ligand 9 (Cxcl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afx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2A histone family, member X (H2afx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022B05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310022B05 gene (2310022B05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px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enoprote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 1 (Sepx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2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cuolar protein sorting 25 (yeast) (Vps2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1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xysteroi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1-beta dehydrogenase 1 (Hsd11b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2 (Tmem2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trix metallopeptidase 2 (Mm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SM2 homolog, U6 small nuclear RNA associated (S. cerevisiae) (Lsm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b1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0 (Ndufb1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p2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aptor-related protein complex 2, sigma 1 subunit (Ap2s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ix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factor I/X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i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, transcript variant 2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ta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TA domain containing 2 (Sertad2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tm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KLF-like MARVEL transmembrane domain containing 7 (Cmtm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ot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R4-NOT transcription complex, subunit 7 (Cnot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tome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complex, subunit epsilon (Cop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km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fructokinase, muscl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km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n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small subunit 1 (Cans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32L24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500032L24 gene (1500032L24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B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va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alemm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esicle associated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va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 alph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8 (Ndufa8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HA1, activator of heat shock protein ATPase homolog 1 (yeast) (Ahs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sulin-like growth factor binding protein 4 (Igfbp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x1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c oxidase, subunit XVII assembly protein homolog (yeast) (Cox1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v0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H+ transporting, lysosomal V0 subunit D1 (Atp6v0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vbl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uvB-like protein 2 (Ruvbl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61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cytochrome c oxidase, subunit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I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transcript variant 1 (LOC10004861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n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bacterial)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eni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rter, ATP-binding, homolog 1 (Asn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p2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ic acid phosphatase 2a (Ppap2a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bind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Nuc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r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nnabinoid receptor 2 (macrophage) (Cnr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3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ral transcription factor III A (Gtf3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3 (Mrpl3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arrest specific 6 (Gas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ch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mbrane-associated ring finger (C3HC4) 2 (March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s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Fe-S protein 2 (Ndufs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86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86A (Tmem86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x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tathione peroxidase 4 (Gpx4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cn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loride channel 3 (Clcn3), transcript variant 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79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79B antigen (Cd79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d3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UD31 homolog (yeast) (Bud3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if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ip1 interacting factor homolog A (S. cerevisiae) (Yif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2k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gen activated protein kinas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Map2k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n2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clin-dependent kinase inhibitor 2C (p18, inhibits CDK4) (Cdkn2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apd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n-SMC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dens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 complex, subunit D3 (Ncapd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alkylami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2+ antagonist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pami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bind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b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t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gamma induced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t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uc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alpha) (Add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tic suppressor element 1 (Gse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romatin licensing and DNA replication factor 1 (Cd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bxo4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-box protein 42 (Fbxo4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29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othetical protein LOC100044294 (LOC10004429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ts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integ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and metallopeptid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rolys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pe) with thrombospondin type 1 motif, 2 (Adamts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uo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oxyguanosi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uo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a1bp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olipoprotein A-I binding protein (Apoa1bp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yd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XYD domain-containing ion transport regulator 5 (Fxyd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A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 antigen A, beta 1 (H2-A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367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pothetical protein LOC100043671 (LOC10004367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c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I/SNF related, matrix associated, actin dependent regulator of chromatin, subfamily b, member 1 (Smarc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la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lar protein family A, member 3 (Nola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ni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CL2/adenovirus E1B interacting protein 1, NIP2 (Bnip2), transcript variant alph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fr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rve growth factor receptor (TNFRSF16) associated protein 1 (Ngfra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m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omal interaction molecule 1 (Stim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sc1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osome component 10 (Exosc1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0006I08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0610006I08 gene (0610006I08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pc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n related protein 2/3 complex, subunit 1A (Arpc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MO1 activating enzyme subunit 1 (Sae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I/SNF related, matrix associated, actin dependent regulator of chromatin, subfamily e, member 1 (Smarce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n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lap structure specific endonuclease 1 (Fen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ge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lanoma antigen, family D, 2 (Maged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h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PH3 homolog (KTI11, S. cerevisiae) (Dph3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1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15 (Snx1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k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ridine-cytidine kinase 2 (Uck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0029G23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610029G23 gene (2610029G23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s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Fe-S protein 4 (Ndufs4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mt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arginine N-methyltransferase 5 (Prmt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and2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AN1-type domain 2A (Zfand2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r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sequence receptor, beta (Ssr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s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P9 (constitutiv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tomorphogeni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homolog, subunit 6 (Arabidopsis thaliana) (Cops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x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y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xidase-like 1 (Loxl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ibonucleoprotein polypeptide 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rp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omal cell derived factor 2 (Sd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sn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oprotein, synaptic 2 (Gpsn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2ak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initiation factor 2 alpha kinase 1 (Eif2ak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ess-induced phosphoprotein 1 (Sti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b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ADH dehydrogenase (ubiquinone) 1 bet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6 (Ndufb6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m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mentin (Vim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v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ongation of very long chain fatty acids (FEN1/Elo2, SUR4/Elo3, yeast)-like 1 (Elovl1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l1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L1 domain containing 1 (Rsl1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lg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ccinate-Coenzyme A ligase, GDP-forming, beta subunit (Suclg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mem3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33 (Tmem33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mt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mit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homolog 2 (Drosophila) (Fermt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pt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nitin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itoyltransfer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Cpt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c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I/SNF related, matrix associated, actin dependent regulator of chromatin, subfamily e, member 1 (Smarce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r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D repeat domain 1 (Wdr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s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yl-tR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, mitochondrial (putative) (Vars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b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YRO protein tyrosine kinase bind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rob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3 (Tt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l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L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m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esicle-associated membrane protein 2 (Vam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a1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100 calcium binding protein A10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pact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S100a1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6 (Mrps6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ap1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17 (Arhgap1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pd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nucleos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hosphat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hosphohydrol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Entpd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m2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partite motif-containing 26 (Trim26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3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S33 (Mrps33), nuclear gene encoding mitochondrial protein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r2h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merase (RNA) II (DNA directed) polypeptide H (Polr2h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rs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licing factor, arginine/serine-rich 6 (Sfrs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2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22 (Rpl2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i4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gamma inducible protein 47 (Ifi4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74-like factor 1 (Elf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150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beta chemokine Exodus-2 (LOC10004150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l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olar protein family 6 (RNA-associated) (Nol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e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guanine nucleotide exchange factor (GEF) 1 (Arhgef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6pr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nose-6-phosphate receptor, cation dependent (M6pr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2a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Ca++ transporting, ubiquitous (Atp2a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l2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ribosomal protein L24 (Mrpl2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6a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6 (neurotransmitter transporter, taurine), member 6 (Slc6a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r51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D repeat domain 51B (Wdr51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s5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acuolar protein sorting 54 (yeast) (Vps5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P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 2 (Ar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025L10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410025L10 gene (2410025L10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r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ribbon domain containing, 1 (Znr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ppc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fficking protein particle complex 4 (Trappc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l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dissociation stimulator-like 2 (Rgl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p4k2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ylinositol-5-phosphate 4-kinase, type II, beta (Pip4k2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x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ne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Panx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5sl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5S-like (Atp5sl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k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iacylglycerol kinase, alph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k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d5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protein D52 (Tpd52), transcript variant 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re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crotubule-associated protein, RP/EB family, member 2 (Mapre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2-T2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T region locus 23 (H2-T2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30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Dr1 associated protein 1 (negative cofactor 2 alpha) (LOC10004530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pf38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P38 pre-mRNA processing factor 38 (yeast) domain containing B (Prpf38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0Ertd641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0, ERAT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i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41, expressed (D10Ertd641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9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yo9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0r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10 receptor, alpha (Il10r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mym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MYM-type 3 (Zmym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ch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cha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sch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ap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all nuclear RNA activating complex, polypeptide 3 (Snap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r6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D repeat domain 68 (Wdr6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f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ectron transferring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prote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alpha polypeptid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f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b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nnosidase, beta A, lysosomal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b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2a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2 (organic cation transporter), member 5 (Slc22a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z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ppressor of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es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 homolog (Drosophila) (Suz1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2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2A, member RAS oncogene family (Rab2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j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hea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 J2 (Foxj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a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euroblastom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ncogen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a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p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peptidylpeptid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Dpp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99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farnesyltransferase alpha subunit (LOC10004699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so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D repeats and SOF domain containing 1 (Wdsof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3h7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CCCH type containing 7 A (Zc3h7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uc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gamma) (Add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p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esicle-associated membrane protein, associated protein 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p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a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erol O-acyltransferase 1 (Soa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77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Enhancer of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ycom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2, transcript variant 1 (LOC10004477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urine sarcoma 3611 viral oncogene homolog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a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 specificity phosphatase 1 (Dus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sf13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receptor superfamily, member 13c (Tnfrsf13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16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mKIAA0990 protein (LOC10004716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nd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N/MADD domain containing 3 (Dennd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KAROS family zinc finger 1 (Ikzf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c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ructural maintenance of chromosomes 1A (Smc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ysl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hydropyrimidin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2 (Dpysl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2138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21381 (BC02138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3 (Tt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riod homolog 2 (Drosophila) (Per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s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chondria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7 (Mrps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45155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I451557 (AI45155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62182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Proteasome activator complex subunit 2 (Proteasome activator 28-beta subunit) (PA28beta) (PA28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1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CCHC domain containing 18 (Zcchc18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ml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chinoderm microtubule associated protein like 4 (Eml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-like 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1352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13529 (BC01352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pina3n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(or cysteine) peptidase inhibitor, clade A, member 3N (Serpina3n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x1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roxisome biogenesis factor 19 (Pex1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bas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b, ascorbate dependent 3 (Cybas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ongation protein 2 homolog (S. cerevisiae) (El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36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0610007P22Rik protein (LOC100047369)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r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renergic receptor, beta 2 (Adr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88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iled-coil domain containing 88B (Ccdc88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xn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pa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x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acetylglucosamine-1-phosphotransferase, gamma subunit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rs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licing factor, arginine/serine-rich 5 (SRp40, HRS) (Sfrs5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md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asome (prosom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26S subunit, non-ATPase, 4 (Psmd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1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 specificity phosphatase 11 (RNA/RNP complex 1-interacting) (Dusp1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lim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DZ and LIM domain 4 (Pdlim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3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36 (Zfp3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53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immunity-associated nucleotide 4 (LOC100044538)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5rap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K5 regulatory subunit associated protein 3 (Cdk5rap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83 antigen (Cd8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35b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35, member B3 (Slc35b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3bgrl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3 domain binding glutamic acid-rich protein-like 3 (Sh3bgrl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na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voltage-gated channel, shaker-related subfamily, beta member 2 (Kcna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P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ylatio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-like 1 (Arl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89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Smad5 (LOC100046891)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yroid hormone receptor interactor 12 (Trip1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h1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IH1 domain containing 1 (Pih1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n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n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2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23 (Med2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gr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, IgG, low affinity IV (Fcgr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matological and neurological expressed sequence 1 (Hn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ndc1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5 (Txndc1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ormed mouse 3T3 cell double minute 2 (Mdm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9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Myo9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2l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division cycle 2-like 6 (CDK8-like) (Cdc2l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AM domain and HD domain, 1 (Samh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telet/endothelial cell adhesion molecule 1 (Pecam1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c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eman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ick type C2 (Npc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v2l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kille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alicidi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ity 2-like (S. cerevisiae) (Skiv2l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gb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UG triplet repeat, RNA binding protein 2 (Cugbp2), transcript variant 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OC10004810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, transcript variant 1 (LOC10004810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p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cessing of precursor 5, ribonuclease P/MRP family (S. cerevisiae) (Pop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elocytomatosi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iral oncogene homolog 1, lung carcinoma derived (avian) (Mycl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dbom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2 (Drosophila) (Mi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tenin (cadherin associated protein), beta 1 (Ctnn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9Wsu162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9, Wayne State University 162, expressed (D19Wsu162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x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atidylinositol glycan anchor biosynthesis, class X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g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ct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tassium channel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merisatio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2 (Kctd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b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binding motif protein 45 (Rbm4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s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esin 2 (Kns2), transcript variant d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cc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cision repair cross-complementing rodent repair deficiency, complementation group 5 (Ercc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k1g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ein kinase 1, gamma 2 (Csnk1g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4i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4 induced 1 (Il4i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xa1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e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11 (Anxa1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588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PTB-associated splicing factor (LOC10004588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O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O region beta locus (H2-O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lino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Peli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ek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EK homolog 2, suppressor of mek1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stelium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Smek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DM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, locus Mb1 (H2-DM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yc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transcription factor-Y gamm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y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r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agulation factor II (thrombin) receptor (F2r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kkop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3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nopu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evi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Dkk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ges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staglandin E synthase 3 (cytosolic) (Ptges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st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matopoietic cell signal transduce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cst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8794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87945 (BC08794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184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184b (Tmem184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b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y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and SOCS box-containing protein 8 (Asb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x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a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2 (Stx1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rchidi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Mor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glycerophospha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thase 1 (Pgs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02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RIKEN cDNA 0610009K11 gene (LOC10004802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m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MAP family member 1 (Gimap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3135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31353 (BC03135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60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608 (Zfp608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33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33B, member of RAS oncogene family (Rab33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dmd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sderm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containing 1 (Gsdmd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10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ng finger protein 103 (Rnf10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-associated factor 1 (Traf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g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onent of oligomeric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gi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 3 (Cog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cs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hydroxy-3-methylglutaryl-Coenzyme A synthase 2 (Hmgcs2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cell leukemia/lymphoma 6 (Bcl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gsnat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a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lpha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samin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acetyltransfer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snat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pan3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span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2 (Tspan3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a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B-associated KRAB represso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a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m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lanoma associated antigen (mutated) 1 (Mum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hl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lch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6 (Drosophila) (Klhl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p5d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ositol polyphosphate-5-phosphatase D (Inpp5d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x5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a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A (Stx5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ek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MEK homolog 2, suppressor of mek1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tyostelium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Smek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g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MG1 nucleolar protein homolog (S. cerevisiae) (Emg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25a1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25 (mitochondrial thiamine pyrophosphate carrier), member 19 (Slc25a19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p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yroid hormone receptor interactor 12 (Trip1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tpi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line-serine-threonine phosphatase-interacting protein 1 (Pstpi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83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ociated protein X (LOC10004783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sb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ryanodine receptor domain and SOCS box containing 3 (Spsb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85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iled-coil domain containing 85B (Ccdc85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f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-associated factor 6 (Traf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x2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AD (Asp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la-Asp) box polypeptide 21 (Ddx2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m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M domains containing 1 (Lim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35b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35, member B3 (Slc35b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sc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suppressor candidate 4 (Tusc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wf19l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WF19-like 2, cell cycle control (S.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mb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Cwf19l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f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re binding factor bet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f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x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RNA export factor 1 homolog (S. cerevisiae) (Nxf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in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LAIN motif family, member 2 (Slain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42s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C42 small effector 1 (Cdc42se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tex1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ctex1 domain containing 2 (Tctex1d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4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 4a2 (Ptp4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0039H08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310039H08 gene (2310039H08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a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associated phosphoprotein 2 (Ska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av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AV (embryonic lethal, abnormal vision, Drosophila)-like 1 (Hu antigen R) (Elavl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btb3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and BTB domain containing 33 (Zbtb33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ovl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LOVL family member 5, elongation of long chain fatty acids (yeast) (Elovl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5755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57552 (BC05755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ats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EATS domain containing 4 (Yeats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bp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r upstream element (FUSE) binding protein 3 (Fubp3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4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4 (anion exchanger), member 2 (Slc4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gr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uany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easing protein 1 (Rasgr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002F23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410002F23 gene (2410002F23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1402D02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121402D02 gene (4121402D02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pu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cysteine-inducible, endoplasmic reticulum stress-inducible, ubiquitin-like domain member 1 (Herpu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cs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CSD domain containing 1 (Rcsd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d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emp24 protein transport domain containing 9 (Tmed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binding motif protein 5 (Rbm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10010E21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0610010E21 gene (0610010E21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ras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lgi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assembly stacking protein 2 (Goras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nr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dothelin receptor type B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nr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ti1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esicle transport through interaction with t-SNAREs 1B homolog (Vti1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00003M10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500003M10 gene (2500003M10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lf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kine receptor-like factor 3 (Crlf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3h12d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CCCH type containing 12D (Zc3h12d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f7ip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transcription factor 7 interacting protein (Atf7ip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f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ia maturation factor, gamm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f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10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iled-coil domain containing 100 (Ccdc10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v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v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oncogene (Vav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3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criptional regulator, SIN3A (yeast) (Sin3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t25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ycosyltransferase 25 domain containing 1 (Glt25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 receptor-like 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rl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CCTC-binding facto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lt1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lfotransferase family 1A, phenol-preferring, member 1 (Sult1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p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 specific peptidase like 1 (Uspl1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uc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 (gamma) (Add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mp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esicle-associated membrane protein 4 (Vamp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adaptor (Sla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29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292, transcript variant 4 (Zfp29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osaminid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x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gen-activated protein kinase 11 (Mapk1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m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locating chain-associating membrane protein 1 (Tram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f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re binding factor bet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f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e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regul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e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lr2g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olymerase (RNA) II (DNA directed) polypeptide G (Polr2g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d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D1 transmembrane family, member 1 (Sid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0047I17Rik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700047I17 gene 1 (1700047I17Rik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s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yl-Co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ort-chain family member 1 (Acss1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k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yruvate kinase, muscle (Pkm2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atelet derived growth factor receptor, alpha polypeptid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regulatory factor 1 (Irf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51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512 (Zfp51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001L15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guid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EIF4E bind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d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96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ADIR1 (LOC10004796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acetylglucosamine-1-phosphotransferase, gamma subunit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pt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Klk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llikre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ated-peptidase 8 (Klk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ginine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protein transferase 1 (Ate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map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MAP family member 6 (Gimap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lu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ginine and glutamate rich 1 (Arglu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ap8l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kinase (PRKA) anchor protein 8-like (Akap8l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fi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RBB receptor feedback inhibitor 1 (Errfi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2a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Ca++ transporting, ubiquitous (Atp2a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30342M21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B230342M21 gene (B230342M21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t3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T3, subunit of th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saccharyltransfer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mplex, homolog B (S. cerevisiae) (Stt3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4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 4a2 (Ptp4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4f1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4, subfamily f, polypeptide 13 (Cyp4f1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3703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37034 (BC03703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tl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thyltransferase-like 3 (Mettl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59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597 (Zfp59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k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/threonine kinase 4 (Stk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untingtin-associated protein 1 (Ha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g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igge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sable element derived 2 (Tigd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sf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ssociatio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lGD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AF-6) domain family member 3 (Rassf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2 (Snx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kk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ckkop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3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nopu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evi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Dkk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30050P20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A230050P20 gene (A230050P20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S p21 protein activator 1 (Ras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kle-type POZ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0002F23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410002F23 gene (2410002F23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g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1 (Rabgap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8 (Snx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n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FNG O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cosylpept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-beta-N-acetylglucosaminyltransfer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n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somal-associated membrane protein 2 (Lam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licing factor 4 (Sf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t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eavage stimulation factor, 3' pre-RNA subunit 2 (Cst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 antigen (Cd6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Wsu176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with sequence similarity 3, member C (FAm3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g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Q motif containing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1 (Iqga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c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IP and coiled-coil domain containing 2 (Gcc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m14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SM14 homolog A (SCD6, S. cerevisiae) (Lsm14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m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somal-associated membrane protein 2 (Lamp2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rp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-regulatory protein alph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rp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612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uste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LOC10004612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st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crosomal glutathione S-transferase 2 (Mgst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f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ia maturation factor, gamm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f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, heavy polypeptide 9, non-muscle (Myh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lekh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domain-containing, family A (phosphoinositide binding specific) member 2 (Plekh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b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TB (POZ) domain containing 1 (Btb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rc6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nucleotide repeat containing 6a (Tnrc6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3439C20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3439C20 gene (4933439C20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i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nteractor 1 (Abi1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eat domain 3 (Tt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x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obox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 7 (Cbx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chc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, CCHC domain containing 8 (Zcchc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44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44, member 2 (Slc44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e1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hosphodiesterase 1B, Ca2+-calmodulin dependent (Pde1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o2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organic anion transporter family, member 2b1 (Slco2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v420h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ppressor of variegation 4-20 homolog 1 (Drosophila) (Suv420h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y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YN bind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y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d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restin domain containing 3 (Arrd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fge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lk fat globule-EGF factor 8 protein (Mfge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cl-2 binding component 3 (Bb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7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 protein-coupled receptor 171 (Gpr17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l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biquitin-like 3 (Ubl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47 antigen (Rh-related antigen, integrin-associated signal transducer) 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430107D22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A430107D22 gene (A430107D22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t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LA-B associated transcript 2 (Bat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m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sM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putative peptidoglycan-binding, domain containing 1 (Lysm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rg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leiotropic regulator 1, PRL1 homolog (Arabidopsis) (Plrg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ak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AK family, SNF1-like kinase, 2 (Nuak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ap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4 (Arhgap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44 antigen (Cd44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c2d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-type lectin domain family 2, member d (Clec2d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0003E01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1110003E01 gene (1110003E01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k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ymidine kinase 2, mitochondrial (Tk2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ag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rm associated antigen 9 (Spag9), transcript variant 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pentenyltransfer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Tri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nk1g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sein kinase 1, gamma 3 (Csnk1g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21505C17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21505C17 gene (4921505C17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67642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ceramide kinases (LOC676420)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26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protein 263 (Zfp26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l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vasodilator stimulated phospho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b3g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B3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subunit 1 (Rab3ga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k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AP/microtubule affinity regulating kinase 3 (Mark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43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cytochrome P450 CYP4F18 (LOC100044439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kmi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nu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kinase and microtubule interacting protein 1 (Jakmi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1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Na+/K+ transporting, beta 1 polypeptide (Atp1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di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osine diphosphate (GDP) dissociation inhibitor 1 (Gdi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2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or complex subunit 23 (Med2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1b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TPase, Na+/K+ transporting, beta 3 polypeptide (Atp1b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s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D repeat and SOCS box-containing 1 (Wsb1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omodoma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taining 2 (Brd2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thd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TH domain family 2 (Ythd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f2h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ral transcription factor II H, polypeptide 1 (Gtf2h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tph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tiphil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tph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30432M10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pantothenoylcystei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carboxyl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cd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6Wsu176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 segment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6, Wayne State University 176, expressed (D6Wsu176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0003C14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400003C14 gene (2400003C14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kar1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kinase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pendent regulatory, type I, alpha (Prkar1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31418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I314180 (AI31418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dr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D repeat domain 1 (Wdr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3m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aptor-related protein complex 3, mu 2 subunit (Ap3m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hibitor of growth family, member 4 (Ing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16 (Il1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l36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L36a (Rpl36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khm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domain containing, family M (with RUN domain) member 1 (Plekhm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-cell activation Rh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activat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ga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hsd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CH and double SH3 domains 2 (Fchsd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c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I/SNF related, matrix associated, actin dependent regulator of chromatin, subfamily a, member 2 (Smarca2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nker for activation of T cells family, member 2 (Lat2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1r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11 receptor, alpha chain 1 (Il11r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m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M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m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4f1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4, subfamily f, polypeptide 18 (Cyp4f1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rter 2, ATP-binding cassette, sub-family B (MDR/TAP) (Ta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aroy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enzyme A desaturase 1 (Sc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g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hibitor of growth family, member 4 (Ing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p7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ld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lindromatosi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turban tumor syndrome)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l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ucosamine (N-acetyl)-6-sulfat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chrome P450, family 1, subfamily b, polypeptide 1 (Cyp1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884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CD28 antigen (LOC10004884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c1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madillo repeat containing 10 (Armc1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w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heps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sw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af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CL2-associated transcription factor 1 (Bclaf1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230007K08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D230007K08 gene, transcript variant 5 (D230007K08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nx1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rting nexin 17 (Snx1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p3c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phosphatase 3, catalytic subunit, alpha isoform (Ppp3c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nd1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NN/MADD domain containing 1C (Dennd1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cdc13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iled-coil domain containing 130 (Ccdc13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0060E02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700060E02 gene (2700060E02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asl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'-5'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igoadenylat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2 (Oasl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fr1o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GFR1 oncogene partner 2 (Fgfr1o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eriod homolog 1 (Drosophila) (Per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ll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lectin, lymphocyte (Sell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lc2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osin light chain, regulatory B (Mylc2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f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ruppe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factor 2 (lung) (Klf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43419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G434197 (EG43419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hlh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asic helix-loop-helix domain containing, class B2 (Bhlh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Ke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2-K region expressed gene 6 (H2-Ke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726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milar</w:t>
            </w:r>
            <w:proofErr w:type="gram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o spermidine/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rmi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1-acetyltransferase (LOC100047261)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6ga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lactos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 2,6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alyltransfer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St6gal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26 avian leukemia oncogene 1, 5' domain (Ets1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cr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t eye syndrome chromosome region, candidate 5 homolog (human) (Cecr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1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ynovial sarcoma translocation, Chromosome 18 (Ss1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na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HNAK nucleo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moyok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na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c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deca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4 (Sdc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m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geneous nuclear ribonucleoprotein M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rpm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sti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pithelial stromal interaction 1 (breast) (Epsti1), transcript variant a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gulator of G-protein signaling 1 (Rgs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H3-binding kinase 1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b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c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ct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and RLD 4 (Herc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M domain binding 1 (Ldb1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p2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AP2C, member of RAS oncogene family (Rap2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c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DP-glucose ceramide glucosyltransfer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c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l9l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cell CLL/lymphoma 9-like (Bcl9l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ni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act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ni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54505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tin-conjugating</w:t>
            </w:r>
            <w:proofErr w:type="gram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zyme E2, J2 homolog pseudogene (LOC545056) on chromosome 14.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j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hea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ox J3 (Foxj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la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and T lymphocyte associated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l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er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transcription termination facto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er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nuclear gene encoding mitochondrial protein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11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C11 homolog C (S. cerevisiae) (Sec11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2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25 (Rps2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yeloid cell leukemia sequence 1 (Mcl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k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C like kinase 4 (Clk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0207I05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2610207I05 gene (2610207I05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urine rich element binding protein B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'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to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t5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ap7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WA-70 protein (Swap7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kbid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uclear factor of kappa light polypeptide gene enhancer in B-cells inhibitor, delta </w:t>
            </w: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kbi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-2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ap7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eta-chain (TCR) associated protein kinase (Zap7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50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50A (Tmem50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53in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ormation related protein 53 inducible nuclear protein 1 (Trp53in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as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 protein-coupled receptor associated sorting protein 1 (Gprasp1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21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ligand 21b (Ccl21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er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chondrial transcription termination facto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er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nuclear gene encoding mitochondrial protein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h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(minor) HA-1 (Hmh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f4gd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F4G domain containing (Mif4gd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L2-inducible T-cell kin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1bp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terochromatin protein 1, binding protein 3 (Hp1bp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ef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guanine nucleotide exchange factor (GEF) 3 (Arhgef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arly growth response 1 (Egr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gb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grin beta 7 (Itgb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le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duc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enhancer of split 4, homolog of Drosophila E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(Tle4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ibbles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kin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2 (Tri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I46760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ressed sequence AI467606 (AI46760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6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66 (Tmem6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tc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TC7 protein phosphatase homolog (S. cerevisiae) (Pptc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X-C motif) receptor 4 (Cxcr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za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AZ associated protein 2 (Dazap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xyd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XYD domain-containing ion transport regulator 5 (Fxyd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ag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lichy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phosphate (UDP-N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glucosami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glucosaminephosphotransfer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GlcNAc-1-P transferase) (Dpag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l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KI-lik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p1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CP1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appin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nzyme homolog b (S. cerevisiae) (Dcp1b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k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mphocyte protein tyrosine kinase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ck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uridi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psi) synthase homolog 2 (E. coli) (Tru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d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3 antigen, delta polypeptide (Cd3d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p53in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formation related protein 53 inducible nuclear protein 1 (Trp53in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ase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nuclease, RNase A family, 6 (Rnase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c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J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eat shock protein family (Hsp40) member C7 (Dnajc7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8sia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T8 alpha-N-acetyl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aminid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lpha-2,8-sialyltransferase 4 (St8sia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, alpha-induced protein 3 (Tnfaip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e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3 antigen, epsilon polypeptide (Cd3e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MUSG0000005317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dicted gene, ENSMUSG00000053178 (ENSMUSG00000053178), nuclear gene encoding mitochondrial protein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t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ecial AT-rich sequence binding protein 1 (Sat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s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yl-tRNA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3420G17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833420G17 gene (4833420G17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4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X-linked lymphocyte-regulated 4A (Xlr4a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k17b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/threonine kinase 17b (apoptosis-inducing) (Stk17b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ugbp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UG triplet repeat, RNA binding protein 2 (Cugbp2), transcript variant 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sf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umor necrosis factor receptor superfamily, member 4 (Tnfrsf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hymus cell antigen 1, theta (Thy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yrotroph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mbryonic facto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11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 protein-coupled receptor 114 (Gpr11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kha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 domain containing, family A (phosphoinositide binding specific) member 1 (Plekha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030048B08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C030048B08 gene (C030048B08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im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poptotic inhibitory molecule 3 (Faim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pud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cysteine-inducible, endoplasmic reticulum stress-inducible, ubiquitin-like domain member 1 (Herpud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ual specificity phosphatase 6 (Dusp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8r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18 receptor 1 (Il18r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5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53 antigen (Cd5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c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ulovira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AP repeat-containing 2 (Birc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ef1b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ukaryotic translation elongation factor 1 beta 2 (Eef1b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2-A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istocompatibility 2, class II antigen A, alpha (H2-A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3g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3 antigen, gamma polypeptide (Cd3g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hgap3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ng protein 30 (Arhgap3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cdb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eckst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omology, Sec7 and coiled-coil domains, bind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cdb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3st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ra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lfate (glucosamine) 3-O-sulfotransferase 1 (Hs3st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0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730098D12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YTH domain containing 1 (Ythd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c1d10c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BC1 domain family, member 10c (Tbc1d10c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01764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NA sequence BC017643 (BC01764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lc12a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olute carrier family 12, member 2 (Slc12a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n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st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Sesn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kig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kinase inhibitor, gamma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kig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transcript variant 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map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IMAP family member 8 (Gimap8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g1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ombination activating gene 1 activating protein 1 (Rag1a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g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cell translocation gene 1, anti-proliferative (Btg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1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3gnt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DP-GlcNAc:betaGa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eta-1,3-N-acetylglucosaminyltransferase 5 (B3gnt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7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27 antigen (Cd27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3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rc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uloviral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AP repeat-containing 2 (Birc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p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DP-N-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glucosamin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phosphoryl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Uap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bm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NA binding motif protein 5 (Rbm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43380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RIKEN cDNA 6330416L07 gene (LOC43380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rs16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LK4 associating serine/arginine rich protein (Sfrs16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3h7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zinc finger CCCH type containing 7 A (Zc3h7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t140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aflagella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port 140 homolog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lamydomonas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Ift140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g2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egnancy-specific glycoprotein 23 (Psg2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3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 site albumin promoter binding protein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bp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3k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itogen-activated protein kinase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1 (Map3k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0706D22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6430706D22 gene (6430706D22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rhgef1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ho/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uanine nucleotide exchange factor (GEF) 18 (Arhgef1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nective tissue growth factor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gf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7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8b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8 antigen, beta chain 1 (Cd8b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als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ectin, galactose binding, soluble 4 (Lgals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69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69 antigen (Cd69)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vin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very large interferon inducible 1 (Gvin1), transcript variant B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tg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-cell translocation gene 1, anti-proliferative (Btg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k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DC like kinase 4 (Clk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em68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ransmembrane protein 68 (Tmem68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r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ckpoint with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rkhead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ring finger domains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fr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h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mb-bud and heart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h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pn2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tyrosine phosphatase, non-receptor type 22 (lymphoid) (Ptpn2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dit4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NA-damage-inducible transcript 4 (Ddit4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inker for activation of T cells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t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9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sdc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SD domain containing 1 (Bsdc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hemokine (C-C motif) ligand 5 (Ccl5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2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30432O21Rik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KEN cDNA 4930432O21 gene (4930432O21Rik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32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2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integr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metallopeptidase domain 23 (Adam2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6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ps3a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ibosomal protein S3a (Rps3a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89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yz1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ysozyme 1 (Lyz1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0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7r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leukin 7 receptor (Il7r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1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c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rine incorporator 3 (Serinc3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1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c22d3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SC22 domain family 3 (Tsc22d3), transcript variant 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8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100044862</w:t>
            </w:r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milar to Fbxl3 protein (LOC100044862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75</w:t>
            </w:r>
          </w:p>
        </w:tc>
      </w:tr>
      <w:tr w:rsidR="00691C00" w:rsidRPr="00691C00" w:rsidTr="00691C00">
        <w:trPr>
          <w:trHeight w:val="300"/>
          <w:jc w:val="center"/>
        </w:trPr>
        <w:tc>
          <w:tcPr>
            <w:tcW w:w="2177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</w:t>
            </w:r>
            <w:proofErr w:type="spellEnd"/>
          </w:p>
        </w:tc>
        <w:tc>
          <w:tcPr>
            <w:tcW w:w="5492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igin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b</w:t>
            </w:r>
            <w:proofErr w:type="spellEnd"/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691C00" w:rsidRPr="00691C00" w:rsidRDefault="00691C00" w:rsidP="00691C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91C0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37</w:t>
            </w:r>
          </w:p>
        </w:tc>
      </w:tr>
    </w:tbl>
    <w:p w:rsidR="00691C00" w:rsidRDefault="00691C00"/>
    <w:sectPr w:rsidR="00691C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C00"/>
    <w:rsid w:val="000847E8"/>
    <w:rsid w:val="00691C00"/>
    <w:rsid w:val="006E5762"/>
    <w:rsid w:val="00BA04F2"/>
    <w:rsid w:val="00BA3E26"/>
    <w:rsid w:val="00E7407E"/>
    <w:rsid w:val="00F80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11F4A2-4C0E-451E-8435-519A816E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91C0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1C00"/>
    <w:rPr>
      <w:color w:val="800080"/>
      <w:u w:val="single"/>
    </w:rPr>
  </w:style>
  <w:style w:type="paragraph" w:customStyle="1" w:styleId="xl63">
    <w:name w:val="xl63"/>
    <w:basedOn w:val="Normal"/>
    <w:rsid w:val="00691C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691C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691C0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0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8354</Words>
  <Characters>47624</Characters>
  <Application>Microsoft Office Word</Application>
  <DocSecurity>0</DocSecurity>
  <Lines>39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5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6:00Z</dcterms:created>
  <dcterms:modified xsi:type="dcterms:W3CDTF">2017-02-02T13:46:00Z</dcterms:modified>
</cp:coreProperties>
</file>